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5EEB3" w14:textId="21931B34" w:rsidR="005609F0" w:rsidRPr="008E252B" w:rsidRDefault="005609F0" w:rsidP="005609F0">
      <w:pPr>
        <w:pStyle w:val="Caption"/>
        <w:rPr>
          <w:b/>
          <w:bCs/>
          <w:i w:val="0"/>
          <w:iCs/>
          <w:color w:val="auto"/>
          <w:sz w:val="24"/>
          <w:szCs w:val="24"/>
        </w:rPr>
      </w:pPr>
      <w:r w:rsidRPr="008E252B">
        <w:rPr>
          <w:b/>
          <w:bCs/>
          <w:i w:val="0"/>
          <w:iCs/>
          <w:color w:val="auto"/>
          <w:sz w:val="24"/>
          <w:szCs w:val="24"/>
        </w:rPr>
        <w:t>S</w:t>
      </w:r>
      <w:r w:rsidRPr="00181DD1">
        <w:rPr>
          <w:b/>
          <w:bCs/>
          <w:i w:val="0"/>
          <w:iCs/>
          <w:color w:val="auto"/>
          <w:sz w:val="24"/>
          <w:szCs w:val="24"/>
        </w:rPr>
        <w:t>3</w:t>
      </w:r>
      <w:r w:rsidR="003B6D92">
        <w:rPr>
          <w:b/>
          <w:bCs/>
          <w:i w:val="0"/>
          <w:iCs/>
          <w:color w:val="auto"/>
          <w:sz w:val="24"/>
          <w:szCs w:val="24"/>
        </w:rPr>
        <w:t xml:space="preserve"> Table</w:t>
      </w:r>
      <w:r w:rsidRPr="008E252B">
        <w:rPr>
          <w:b/>
          <w:bCs/>
          <w:i w:val="0"/>
          <w:iCs/>
          <w:color w:val="auto"/>
          <w:sz w:val="24"/>
          <w:szCs w:val="24"/>
        </w:rPr>
        <w:t>. Effectiveness from the IORRA database (</w:t>
      </w:r>
      <w:r w:rsidRPr="00181DD1">
        <w:rPr>
          <w:b/>
          <w:bCs/>
          <w:i w:val="0"/>
          <w:iCs/>
          <w:color w:val="auto"/>
          <w:sz w:val="24"/>
          <w:szCs w:val="24"/>
        </w:rPr>
        <w:t>ABA-1L</w:t>
      </w:r>
      <w:r w:rsidRPr="008E252B">
        <w:rPr>
          <w:b/>
          <w:bCs/>
          <w:i w:val="0"/>
          <w:iCs/>
          <w:color w:val="auto"/>
          <w:sz w:val="24"/>
          <w:szCs w:val="24"/>
        </w:rPr>
        <w:t xml:space="preserve"> vs. TNFi</w:t>
      </w:r>
      <w:r w:rsidRPr="00181DD1">
        <w:rPr>
          <w:b/>
          <w:bCs/>
          <w:i w:val="0"/>
          <w:iCs/>
          <w:color w:val="auto"/>
          <w:sz w:val="24"/>
          <w:szCs w:val="24"/>
        </w:rPr>
        <w:t>-1L</w:t>
      </w:r>
      <w:r w:rsidRPr="008E252B">
        <w:rPr>
          <w:b/>
          <w:bCs/>
          <w:i w:val="0"/>
          <w:iCs/>
          <w:color w:val="auto"/>
          <w:sz w:val="24"/>
          <w:szCs w:val="24"/>
        </w:rPr>
        <w:t>).</w:t>
      </w:r>
    </w:p>
    <w:tbl>
      <w:tblPr>
        <w:tblStyle w:val="Icon"/>
        <w:tblW w:w="9815" w:type="dxa"/>
        <w:tblInd w:w="-5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085"/>
        <w:gridCol w:w="1080"/>
        <w:gridCol w:w="540"/>
        <w:gridCol w:w="990"/>
        <w:gridCol w:w="1080"/>
        <w:gridCol w:w="1080"/>
        <w:gridCol w:w="540"/>
        <w:gridCol w:w="1080"/>
        <w:gridCol w:w="1170"/>
        <w:gridCol w:w="1170"/>
      </w:tblGrid>
      <w:tr w:rsidR="005609F0" w:rsidRPr="00181DD1" w14:paraId="02A42608" w14:textId="77777777" w:rsidTr="00AE2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tcW w:w="2165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6830FAF" w14:textId="77777777" w:rsidR="005609F0" w:rsidRPr="008E252B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2CFD916E" w14:textId="2387503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 xml:space="preserve">ABA-1L 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16C0EF2C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81DD1">
              <w:rPr>
                <w:sz w:val="24"/>
                <w:szCs w:val="24"/>
              </w:rPr>
              <w:t>TNFi</w:t>
            </w:r>
            <w:r w:rsidRPr="00181DD1">
              <w:rPr>
                <w:sz w:val="24"/>
                <w:szCs w:val="24"/>
                <w:lang w:val="en-US"/>
              </w:rPr>
              <w:t>-1L</w:t>
            </w:r>
          </w:p>
        </w:tc>
      </w:tr>
      <w:tr w:rsidR="005609F0" w:rsidRPr="00181DD1" w14:paraId="1B9BA6CE" w14:textId="77777777" w:rsidTr="00AE2D95">
        <w:trPr>
          <w:trHeight w:val="244"/>
        </w:trPr>
        <w:tc>
          <w:tcPr>
            <w:tcW w:w="2165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E53B97A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1CFF5C7C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B8BBF77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ACR50 respon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B3CF779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CDAI</w:t>
            </w:r>
          </w:p>
          <w:p w14:paraId="3CEE9C1F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remi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28E82FD3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SDAI</w:t>
            </w:r>
          </w:p>
          <w:p w14:paraId="6E7F6DF8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remissio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AAA567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981FE3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ACR50 respon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0BF52B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CDAI</w:t>
            </w:r>
          </w:p>
          <w:p w14:paraId="72C96B2E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remiss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21A797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SDAI</w:t>
            </w:r>
          </w:p>
          <w:p w14:paraId="0A272AA5" w14:textId="77777777" w:rsidR="005609F0" w:rsidRPr="00181DD1" w:rsidRDefault="005609F0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remission</w:t>
            </w:r>
          </w:p>
        </w:tc>
      </w:tr>
      <w:tr w:rsidR="005609F0" w:rsidRPr="00181DD1" w14:paraId="62A57E2A" w14:textId="77777777" w:rsidTr="00AE2D95">
        <w:trPr>
          <w:trHeight w:val="287"/>
        </w:trPr>
        <w:tc>
          <w:tcPr>
            <w:tcW w:w="2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ADC6A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Base ca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1C6B575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8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F2C3960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3.4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EA1D29E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5.6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119E0D3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4.4%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2C801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8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FC7E6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3.4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48E03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6.8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8B931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8.0%</w:t>
            </w:r>
          </w:p>
        </w:tc>
      </w:tr>
      <w:tr w:rsidR="005609F0" w:rsidRPr="00181DD1" w14:paraId="7A628B12" w14:textId="77777777" w:rsidTr="00AE2D95">
        <w:tc>
          <w:tcPr>
            <w:tcW w:w="10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1E60AB8" w14:textId="77777777" w:rsidR="005609F0" w:rsidRPr="00181DD1" w:rsidRDefault="005609F0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Scenario 1 Ag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5F92D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≥65 year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EA5265E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60BDA7A8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9.1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66D5CB1E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8.2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2DE3E1A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5.9%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13D1F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2814A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2.5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76C21B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30.0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177EC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30.0%</w:t>
            </w:r>
          </w:p>
        </w:tc>
      </w:tr>
      <w:tr w:rsidR="005609F0" w:rsidRPr="00181DD1" w14:paraId="66F00CA1" w14:textId="77777777" w:rsidTr="00AE2D95">
        <w:tc>
          <w:tcPr>
            <w:tcW w:w="10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7E38C9" w14:textId="77777777" w:rsidR="005609F0" w:rsidRPr="00181DD1" w:rsidRDefault="005609F0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54B9D" w14:textId="191D1BE9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&lt;65 year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D42A2A6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0668142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8.4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779C1B5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34.2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508F2A2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34.2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0D4F8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6F6B4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4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330B3E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3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317AC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6.2%</w:t>
            </w:r>
          </w:p>
        </w:tc>
      </w:tr>
      <w:tr w:rsidR="005609F0" w:rsidRPr="00181DD1" w14:paraId="18CFEC90" w14:textId="77777777" w:rsidTr="00AE2D95">
        <w:tc>
          <w:tcPr>
            <w:tcW w:w="10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22172F4" w14:textId="77777777" w:rsidR="005609F0" w:rsidRPr="00181DD1" w:rsidRDefault="005609F0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Scenario 2</w:t>
            </w:r>
            <w:r w:rsidRPr="00181DD1">
              <w:rPr>
                <w:sz w:val="24"/>
                <w:szCs w:val="24"/>
              </w:rPr>
              <w:br/>
              <w:t>Disease dur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3B4C8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≥5 year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587B5B0F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0F6138C7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9.5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1FCBD41B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3.8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6994D0EB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2.2%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1FC1A8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50E4B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3.1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218EE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4.6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533974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4.6%</w:t>
            </w:r>
          </w:p>
        </w:tc>
      </w:tr>
      <w:tr w:rsidR="005609F0" w:rsidRPr="00181DD1" w14:paraId="511DA0BF" w14:textId="77777777" w:rsidTr="00AE2D95">
        <w:tc>
          <w:tcPr>
            <w:tcW w:w="10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B3067B" w14:textId="77777777" w:rsidR="005609F0" w:rsidRPr="00181DD1" w:rsidRDefault="005609F0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CA967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&lt;5 year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6CB8CB0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9E12597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6.3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3D6BC9AD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31.6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B24D80C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31.6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13B44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BAA19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4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94770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33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468307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38.1%</w:t>
            </w:r>
          </w:p>
        </w:tc>
      </w:tr>
      <w:tr w:rsidR="005609F0" w:rsidRPr="00181DD1" w14:paraId="64A12EF8" w14:textId="77777777" w:rsidTr="00AE2D95">
        <w:tc>
          <w:tcPr>
            <w:tcW w:w="10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8ACAD3A" w14:textId="77777777" w:rsidR="005609F0" w:rsidRPr="00181DD1" w:rsidRDefault="005609F0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Scenario 3</w:t>
            </w:r>
            <w:r w:rsidRPr="00181DD1">
              <w:rPr>
                <w:sz w:val="24"/>
                <w:szCs w:val="24"/>
              </w:rPr>
              <w:br/>
              <w:t>J-HAQ at baseli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E9537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&lt;1.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7A2F1E4B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7CAA0FBD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5.6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232AC677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33.3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B0C7FFF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33.3%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73F63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67AC6D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6.3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ECE48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5.6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C5D39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7.9%</w:t>
            </w:r>
          </w:p>
        </w:tc>
      </w:tr>
      <w:tr w:rsidR="005609F0" w:rsidRPr="00181DD1" w14:paraId="4618D59D" w14:textId="77777777" w:rsidTr="00AE2D95">
        <w:tc>
          <w:tcPr>
            <w:tcW w:w="10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693C314" w14:textId="77777777" w:rsidR="005609F0" w:rsidRPr="00181DD1" w:rsidRDefault="005609F0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AF87B8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≥1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1F67331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36ADCE02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9.6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44C4E6D6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9.6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0D87DDA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7.4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0F36F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797A1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10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0DF11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8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A7860" w14:textId="77777777" w:rsidR="005609F0" w:rsidRPr="00181DD1" w:rsidRDefault="005609F0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181DD1">
              <w:rPr>
                <w:sz w:val="24"/>
                <w:szCs w:val="24"/>
              </w:rPr>
              <w:t>28.2%</w:t>
            </w:r>
          </w:p>
        </w:tc>
      </w:tr>
    </w:tbl>
    <w:p w14:paraId="58A69810" w14:textId="238FB420" w:rsidR="00C91DAB" w:rsidRPr="00181DD1" w:rsidRDefault="005609F0">
      <w:pPr>
        <w:rPr>
          <w:sz w:val="24"/>
          <w:szCs w:val="24"/>
        </w:rPr>
      </w:pPr>
      <w:r w:rsidRPr="00181DD1">
        <w:rPr>
          <w:sz w:val="24"/>
          <w:szCs w:val="24"/>
        </w:rPr>
        <w:t>1L, first line; ABA, abatacept; ACR</w:t>
      </w:r>
      <w:r w:rsidR="00EE78C1">
        <w:rPr>
          <w:sz w:val="24"/>
          <w:szCs w:val="24"/>
        </w:rPr>
        <w:t>50</w:t>
      </w:r>
      <w:r w:rsidRPr="00181DD1">
        <w:rPr>
          <w:sz w:val="24"/>
          <w:szCs w:val="24"/>
        </w:rPr>
        <w:t>, American College of Rheumatology</w:t>
      </w:r>
      <w:r w:rsidR="00D33F47">
        <w:rPr>
          <w:sz w:val="24"/>
          <w:szCs w:val="24"/>
        </w:rPr>
        <w:t xml:space="preserve"> response of at least</w:t>
      </w:r>
      <w:r w:rsidRPr="00181DD1">
        <w:rPr>
          <w:sz w:val="24"/>
          <w:szCs w:val="24"/>
        </w:rPr>
        <w:t xml:space="preserve"> </w:t>
      </w:r>
      <w:r w:rsidR="00EE78C1">
        <w:rPr>
          <w:sz w:val="24"/>
          <w:szCs w:val="24"/>
        </w:rPr>
        <w:t>50%</w:t>
      </w:r>
      <w:r w:rsidRPr="00181DD1">
        <w:rPr>
          <w:sz w:val="24"/>
          <w:szCs w:val="24"/>
        </w:rPr>
        <w:t xml:space="preserve"> improvement; CDAI, Clinical Disease Activity Index; IORRA, Institute of Rheumatology, Rheumatoid Arthritis; J-HAQ, Japanese version of Health Assessment Questionnaire; SDAI, Simpliﬁed Disease Activity Index; TNFi</w:t>
      </w:r>
      <w:r w:rsidRPr="00181DD1">
        <w:rPr>
          <w:sz w:val="24"/>
          <w:szCs w:val="24"/>
          <w:lang w:val="en-US"/>
        </w:rPr>
        <w:t>,</w:t>
      </w:r>
      <w:r w:rsidRPr="00181DD1">
        <w:rPr>
          <w:sz w:val="24"/>
          <w:szCs w:val="24"/>
        </w:rPr>
        <w:t xml:space="preserve"> tumour necrosis factor inhibitor.</w:t>
      </w:r>
    </w:p>
    <w:sectPr w:rsidR="00C91DAB" w:rsidRPr="00181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FF"/>
    <w:rsid w:val="00181DD1"/>
    <w:rsid w:val="003B6D92"/>
    <w:rsid w:val="005609F0"/>
    <w:rsid w:val="00765E84"/>
    <w:rsid w:val="00783F4A"/>
    <w:rsid w:val="00807A39"/>
    <w:rsid w:val="008E252B"/>
    <w:rsid w:val="00946607"/>
    <w:rsid w:val="009604C6"/>
    <w:rsid w:val="00B85634"/>
    <w:rsid w:val="00BA50FF"/>
    <w:rsid w:val="00C91DAB"/>
    <w:rsid w:val="00D33F47"/>
    <w:rsid w:val="00E033BF"/>
    <w:rsid w:val="00EB2B23"/>
    <w:rsid w:val="00EE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1B9E"/>
  <w15:chartTrackingRefBased/>
  <w15:docId w15:val="{1B36877E-6889-41BA-8E65-3C99A097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~BodyText"/>
    <w:qFormat/>
    <w:rsid w:val="005609F0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~Caption,- H17,Bayer Caption,IB Caption,Medical Caption,Caption Char Char,Table caption,c,appendix"/>
    <w:basedOn w:val="Normal"/>
    <w:next w:val="Normal"/>
    <w:link w:val="CaptionChar"/>
    <w:qFormat/>
    <w:rsid w:val="005609F0"/>
    <w:pPr>
      <w:keepNext/>
      <w:tabs>
        <w:tab w:val="left" w:pos="1134"/>
      </w:tabs>
      <w:spacing w:after="60"/>
      <w:ind w:left="1134" w:hanging="1134"/>
    </w:pPr>
    <w:rPr>
      <w:rFonts w:eastAsia="Calibri"/>
      <w:i/>
      <w:color w:val="44546A" w:themeColor="text2"/>
      <w:sz w:val="20"/>
    </w:rPr>
  </w:style>
  <w:style w:type="character" w:customStyle="1" w:styleId="CaptionChar">
    <w:name w:val="Caption Char"/>
    <w:aliases w:val="~Caption Char,- H17 Char,Bayer Caption Char,IB Caption Char,Medical Caption Char,Caption Char Char Char,Table caption Char,c Char,appendix Char"/>
    <w:basedOn w:val="DefaultParagraphFont"/>
    <w:link w:val="Caption"/>
    <w:rsid w:val="005609F0"/>
    <w:rPr>
      <w:rFonts w:ascii="Times New Roman" w:eastAsia="Calibri" w:hAnsi="Times New Roman" w:cs="System"/>
      <w:i/>
      <w:color w:val="44546A" w:themeColor="text2"/>
      <w:sz w:val="20"/>
      <w:szCs w:val="21"/>
      <w:lang w:val="en-GB"/>
    </w:rPr>
  </w:style>
  <w:style w:type="paragraph" w:customStyle="1" w:styleId="TableTextLeft">
    <w:name w:val="~TableTextLeft"/>
    <w:basedOn w:val="Normal"/>
    <w:uiPriority w:val="5"/>
    <w:qFormat/>
    <w:rsid w:val="005609F0"/>
    <w:pPr>
      <w:spacing w:before="40" w:after="40" w:line="240" w:lineRule="auto"/>
    </w:pPr>
    <w:rPr>
      <w:sz w:val="18"/>
    </w:rPr>
  </w:style>
  <w:style w:type="paragraph" w:customStyle="1" w:styleId="TableHeadingRight">
    <w:name w:val="~TableHeadingRight"/>
    <w:basedOn w:val="Normal"/>
    <w:uiPriority w:val="5"/>
    <w:qFormat/>
    <w:rsid w:val="005609F0"/>
    <w:pPr>
      <w:keepNext/>
      <w:spacing w:before="40" w:after="40" w:line="240" w:lineRule="auto"/>
      <w:jc w:val="right"/>
    </w:pPr>
    <w:rPr>
      <w:b/>
      <w:sz w:val="18"/>
      <w:szCs w:val="26"/>
    </w:rPr>
  </w:style>
  <w:style w:type="paragraph" w:customStyle="1" w:styleId="TableTextRight">
    <w:name w:val="~TableTextRight"/>
    <w:basedOn w:val="TableTextLeft"/>
    <w:uiPriority w:val="5"/>
    <w:qFormat/>
    <w:rsid w:val="005609F0"/>
    <w:pPr>
      <w:jc w:val="right"/>
    </w:pPr>
  </w:style>
  <w:style w:type="table" w:customStyle="1" w:styleId="Icon">
    <w:name w:val="~Icon"/>
    <w:basedOn w:val="TableNormal"/>
    <w:uiPriority w:val="99"/>
    <w:rsid w:val="005609F0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  <w:tblPr>
      <w:tblStyleRowBandSize w:val="1"/>
      <w:tblBorders>
        <w:top w:val="single" w:sz="2" w:space="0" w:color="000000" w:themeColor="text1"/>
        <w:bottom w:val="single" w:sz="2" w:space="0" w:color="000000" w:themeColor="text1"/>
      </w:tblBorders>
      <w:tblCellMar>
        <w:left w:w="28" w:type="dxa"/>
        <w:right w:w="28" w:type="dxa"/>
      </w:tblCellMar>
    </w:tblPr>
    <w:tblStylePr w:type="firstRow">
      <w:tblPr/>
      <w:trPr>
        <w:tblHeader/>
      </w:trPr>
      <w:tcPr>
        <w:tcBorders>
          <w:top w:val="single" w:sz="2" w:space="0" w:color="000000" w:themeColor="text1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B6D92"/>
    <w:pPr>
      <w:spacing w:after="0" w:line="240" w:lineRule="auto"/>
    </w:pPr>
    <w:rPr>
      <w:rFonts w:ascii="Times New Roman" w:eastAsia="ＭＳ 明朝" w:hAnsi="Times New Roman" w:cs="System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E9D823491BB54B809A639F703B967A" ma:contentTypeVersion="14" ma:contentTypeDescription="Create a new document." ma:contentTypeScope="" ma:versionID="e7c6fb50ec88823bab15e3be7646eb99">
  <xsd:schema xmlns:xsd="http://www.w3.org/2001/XMLSchema" xmlns:xs="http://www.w3.org/2001/XMLSchema" xmlns:p="http://schemas.microsoft.com/office/2006/metadata/properties" xmlns:ns2="46a79411-27a0-4b10-b7e0-82877e080842" targetNamespace="http://schemas.microsoft.com/office/2006/metadata/properties" ma:root="true" ma:fieldsID="72d6260e70411d3773e2f2f142caaa46" ns2:_="">
    <xsd:import namespace="46a79411-27a0-4b10-b7e0-82877e08084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79411-27a0-4b10-b7e0-82877e08084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 ma:readOnly="false">
      <xsd:simpleType>
        <xsd:restriction base="dms:Text">
          <xsd:maxLength value="255"/>
        </xsd:restriction>
      </xsd:simpleType>
    </xsd:element>
    <xsd:element name="Stage" ma:index="11" nillable="true" ma:displayName="Stage" ma:default="Open" ma:format="Dropdown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 xmlns="46a79411-27a0-4b10-b7e0-82877e080842">Open</Stage>
    <Status xmlns="46a79411-27a0-4b10-b7e0-82877e080842">Edit Complete</Status>
    <TaskName xmlns="46a79411-27a0-4b10-b7e0-82877e080842">BMS02-MSS-220546 Draft 1 Edit</TaskName>
    <Comments xmlns="46a79411-27a0-4b10-b7e0-82877e08084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9D181D-73DC-415E-89FD-B3CB239F0F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a79411-27a0-4b10-b7e0-82877e0808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3DC491-7BE7-4138-A2AA-10AB0288AE4A}">
  <ds:schemaRefs>
    <ds:schemaRef ds:uri="http://schemas.microsoft.com/office/2006/metadata/properties"/>
    <ds:schemaRef ds:uri="http://schemas.microsoft.com/office/infopath/2007/PartnerControls"/>
    <ds:schemaRef ds:uri="46a79411-27a0-4b10-b7e0-82877e080842"/>
  </ds:schemaRefs>
</ds:datastoreItem>
</file>

<file path=customXml/itemProps3.xml><?xml version="1.0" encoding="utf-8"?>
<ds:datastoreItem xmlns:ds="http://schemas.openxmlformats.org/officeDocument/2006/customXml" ds:itemID="{F0778917-C390-49DB-B65B-0481265766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edical Writer</cp:lastModifiedBy>
  <cp:revision>5</cp:revision>
  <dcterms:created xsi:type="dcterms:W3CDTF">2022-10-11T13:06:00Z</dcterms:created>
  <dcterms:modified xsi:type="dcterms:W3CDTF">2022-10-12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E9D823491BB54B809A639F703B967A</vt:lpwstr>
  </property>
</Properties>
</file>